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F54" w:rsidRDefault="008835CC" w:rsidP="008835CC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>
            <wp:extent cx="5274310" cy="27762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MRJ-D-00399（Chao Ren-Appendix Figure 1）OK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F54" w:rsidRDefault="00D22F54" w:rsidP="00D22F54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:rsidR="00D22F54" w:rsidRDefault="00D22F54" w:rsidP="00D22F54">
      <w:pPr>
        <w:widowControl/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Appendix Figure 1.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Flow diagram of patient inclusion.</w:t>
      </w:r>
    </w:p>
    <w:p w:rsidR="00D22F54" w:rsidRDefault="00D22F54" w:rsidP="00D22F5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COVID-19: Coronavirus disease 2019; SARS-CoV-2: Severe acute respiratory syndrome coronavirus 2; SOFA: Sequential organ failure assessment; ICU: Intensive care unit; LOS: Length of stay; CAP: Community-acquired pneumonia.</w:t>
      </w:r>
    </w:p>
    <w:p w:rsidR="00E150FE" w:rsidRPr="00D22F54" w:rsidRDefault="008835CC">
      <w:bookmarkStart w:id="0" w:name="_GoBack"/>
      <w:bookmarkEnd w:id="0"/>
    </w:p>
    <w:sectPr w:rsidR="00E150FE" w:rsidRPr="00D22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48E"/>
    <w:rsid w:val="001D748E"/>
    <w:rsid w:val="002B55BE"/>
    <w:rsid w:val="008835CC"/>
    <w:rsid w:val="00AA30E1"/>
    <w:rsid w:val="00D2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7257"/>
  <w15:chartTrackingRefBased/>
  <w15:docId w15:val="{8A5C43F4-02D2-4820-8728-12D4E6478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2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9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>Micorosoft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Micorosoft</cp:lastModifiedBy>
  <cp:revision>3</cp:revision>
  <dcterms:created xsi:type="dcterms:W3CDTF">2020-07-22T08:55:00Z</dcterms:created>
  <dcterms:modified xsi:type="dcterms:W3CDTF">2020-07-23T02:04:00Z</dcterms:modified>
</cp:coreProperties>
</file>